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eastAsia="Times New Roman" w:cs="Times New Roman"/>
          <w:b/>
          <w:b/>
          <w:bCs/>
          <w:color w:val="000000"/>
          <w:lang w:val="en-US" w:eastAsia="fr-FR"/>
        </w:rPr>
      </w:pPr>
      <w:r>
        <w:rPr>
          <w:rFonts w:eastAsia="Times New Roman" w:cs="Times New Roman" w:ascii="Times New Roman" w:hAnsi="Times New Roman"/>
          <w:b/>
          <w:bCs/>
          <w:color w:val="000000"/>
          <w:lang w:val="en-US" w:eastAsia="fr-FR"/>
        </w:rPr>
        <w:t xml:space="preserve">TABLE S1. Origin and identification of mosquitoes. ID, mosquito identifier ; Time-point, time of dissection. In bold, </w:t>
      </w:r>
      <w:r>
        <w:rPr>
          <w:rFonts w:eastAsia="Times New Roman" w:cs="Times New Roman" w:ascii="Times New Roman" w:hAnsi="Times New Roman"/>
          <w:b/>
          <w:bCs/>
          <w:i/>
          <w:color w:val="000000"/>
          <w:lang w:val="en-US" w:eastAsia="fr-FR"/>
        </w:rPr>
        <w:t>P. falciparum</w:t>
      </w:r>
      <w:r>
        <w:rPr>
          <w:rFonts w:eastAsia="Times New Roman" w:cs="Times New Roman" w:ascii="Times New Roman" w:hAnsi="Times New Roman"/>
          <w:b/>
          <w:bCs/>
          <w:color w:val="000000"/>
          <w:lang w:val="en-US" w:eastAsia="fr-FR"/>
        </w:rPr>
        <w:t xml:space="preserve"> positive mosquitoes. </w:t>
      </w:r>
    </w:p>
    <w:tbl>
      <w:tblPr>
        <w:tblW w:w="6024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422"/>
        <w:gridCol w:w="1897"/>
        <w:gridCol w:w="1505"/>
      </w:tblGrid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ID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Time-point</w:t>
            </w:r>
          </w:p>
        </w:tc>
        <w:tc>
          <w:tcPr>
            <w:tcW w:w="18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Collection site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Specie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NK0-1</w:t>
            </w:r>
          </w:p>
        </w:tc>
        <w:tc>
          <w:tcPr>
            <w:tcW w:w="14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emerging</w:t>
            </w:r>
          </w:p>
        </w:tc>
        <w:tc>
          <w:tcPr>
            <w:tcW w:w="1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Nkolondom 10</w:t>
            </w:r>
          </w:p>
        </w:tc>
        <w:tc>
          <w:tcPr>
            <w:tcW w:w="15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An. gambiae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NK0-2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emerging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Nkolondom 10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An. gambiae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NK0-3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emerging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Nkolondom 10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An. gambiae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NM0-1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emerging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Nkolondom 11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An. gambiae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NM0-2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emerging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Nkolondom 11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An. gambiae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NM0-3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emerging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Nkolondom 11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An. gambiae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NB0-1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emerging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Nkolbisson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An. coluzzi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NB0-2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emerging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Nkolbisson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An. coluzzi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NB0-3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emerging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Nkolbisson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An. coluzzi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AH0-1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emerging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Ahala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An. coluzzi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AH0-2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emerging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Ahala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An. coluzzi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AH0-3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emerging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Ahala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An. gambiae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NK1-1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D1-pbf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Nkolondom 10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An. gambiae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NK1-2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D1-pbf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Nkolondom 10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An. gambiae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NK1-3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D1-pbf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Nkolondom 10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An. gambiae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NB1-1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D1-pbf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Nkolbisson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An. coluzzi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NB1-2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D1-pbf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Nkolbisson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An. coluzzi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NB1-3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D1-pbf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Nkolbisson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An. gambiae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AH1-1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D1-pbf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Ahala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An. coluzzi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AH1-2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D1-pbf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Ahala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An. coluzzi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AH1-3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D1-pbf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Ahala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An. coluzzi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NK8-1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D8-pbf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Nkolondom 10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An. gambiae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NK8-2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D8-pbf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Nkolondom 10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An. gambiae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NK8-3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D8-pbf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Nkolondom 10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An. gambiae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NK8-4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D8-pbf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Nkolondom 10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An. gambiae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NK8-5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D8-pbf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Nkolondom 10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An. gambiae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NK8-6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D8-pbf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Nkolondom 10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An. gambiae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NK8-7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D8-pbf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Nkolondom 10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An. gambiae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NK8-8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D8-pbf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Nkolondom 10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An. gambiae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NM8-1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D8-pbf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Nkolondom 11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An. gambiae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NM8-2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D8-pbf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Nkolondom 11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An. gambiae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NM8-3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D8-pbf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Nkolondom 11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An. gambiae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NM8-4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D8-pbf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Nkolondom 11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An. gambiae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NB8-1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D8-pbf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Nkolbisson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An. gambiae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NB8-2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D8-pbf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Nkolbisson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An. gambiae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AH8-1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D8-pbf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Ahala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An. coluzzi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AH8-2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D8-pbf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Ahala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An. coluzzi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AH8-3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D8-pbf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Ahala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An. coluzzi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AH8-4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D8-pbf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Ahala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An. coluzzi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AH8-5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D8-pbf</w:t>
            </w:r>
          </w:p>
        </w:tc>
        <w:tc>
          <w:tcPr>
            <w:tcW w:w="1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Ahala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An. coluzzi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/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eastAsia="Times New Roman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eastAsia="Times New Roman"/>
      <w:b/>
      <w:bCs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eastAsia="Times New Roman"/>
      <w:sz w:val="24"/>
      <w:szCs w:val="24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eastAsia="Times New Roman"/>
      <w:i/>
      <w:iCs/>
      <w:sz w:val="24"/>
      <w:szCs w:val="24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Cambria"/>
      <w:lang w:val="en-US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Titre2Car">
    <w:name w:val="Titre 2 C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Titre3Car">
    <w:name w:val="Titre 3 C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Titre4Car">
    <w:name w:val="Titre 4 Car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Titre5Car">
    <w:name w:val="Titre 5 Car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Titre6Car">
    <w:name w:val="Titre 6 Car"/>
    <w:qFormat/>
    <w:rPr>
      <w:rFonts w:ascii="Calibri" w:hAnsi="Calibri" w:eastAsia="Times New Roman" w:cs="Times New Roman"/>
      <w:b/>
      <w:bCs/>
      <w:sz w:val="22"/>
      <w:szCs w:val="22"/>
    </w:rPr>
  </w:style>
  <w:style w:type="character" w:styleId="Titre7Car">
    <w:name w:val="Titre 7 Car"/>
    <w:qFormat/>
    <w:rPr>
      <w:rFonts w:ascii="Calibri" w:hAnsi="Calibri" w:eastAsia="Times New Roman" w:cs="Times New Roman"/>
      <w:sz w:val="24"/>
      <w:szCs w:val="24"/>
    </w:rPr>
  </w:style>
  <w:style w:type="character" w:styleId="Titre8Car">
    <w:name w:val="Titre 8 Car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Titre9Car">
    <w:name w:val="Titre 9 Car"/>
    <w:qFormat/>
    <w:rPr>
      <w:rFonts w:ascii="Cambria" w:hAnsi="Cambria" w:eastAsia="Times New Roman" w:cs="Times New Roman"/>
      <w:sz w:val="22"/>
      <w:szCs w:val="22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/>
  </w:style>
  <w:style w:type="character" w:styleId="ObjetducommentaireCar">
    <w:name w:val="Objet du commentaire Car"/>
    <w:qFormat/>
    <w:rPr>
      <w:b/>
      <w:bCs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ansinterligne">
    <w:name w:val="Sans interligne"/>
    <w:qFormat/>
    <w:pPr>
      <w:widowControl w:val="false"/>
      <w:bidi w:val="0"/>
    </w:pPr>
    <w:rPr>
      <w:rFonts w:ascii="Courier New" w:hAnsi="Courier New" w:eastAsia="Times New Roman" w:cs="Courier New"/>
      <w:color w:val="auto"/>
      <w:sz w:val="20"/>
      <w:szCs w:val="20"/>
      <w:lang w:val="en-US" w:bidi="ar-SA" w:eastAsia="zh-CN"/>
    </w:rPr>
  </w:style>
  <w:style w:type="paragraph" w:styleId="Paragraphedeliste">
    <w:name w:val="Paragraphe de list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aire">
    <w:name w:val="Commentaire"/>
    <w:basedOn w:val="Normal"/>
    <w:qFormat/>
    <w:pPr/>
    <w:rPr>
      <w:sz w:val="20"/>
      <w:szCs w:val="20"/>
      <w:lang w:val="en-US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3T13:20:00Z</dcterms:created>
  <dc:creator>Isabelle MORLAIS</dc:creator>
  <dc:description/>
  <cp:keywords/>
  <dc:language>en-US</dc:language>
  <cp:lastModifiedBy>Isabelle MORLAIS</cp:lastModifiedBy>
  <dcterms:modified xsi:type="dcterms:W3CDTF">2015-11-23T16:32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1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Table 1.DOC</vt:lpwstr>
  </property>
</Properties>
</file>